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1561" w:rsidRDefault="001A5926" w:rsidP="0013187F">
      <w:pPr>
        <w:pStyle w:val="Heading1"/>
        <w:rPr>
          <w:lang w:val="en-US"/>
        </w:rPr>
      </w:pPr>
      <w:bookmarkStart w:id="0" w:name="_GoBack"/>
      <w:r>
        <w:rPr>
          <w:lang w:val="en-US"/>
        </w:rPr>
        <w:t>Regression models description</w:t>
      </w:r>
    </w:p>
    <w:bookmarkEnd w:id="0"/>
    <w:p w:rsidR="002F35FA" w:rsidRPr="00824369" w:rsidRDefault="002F35FA" w:rsidP="00824369">
      <w:pPr>
        <w:rPr>
          <w:sz w:val="44"/>
          <w:szCs w:val="32"/>
          <w:lang w:val="en-US"/>
        </w:rPr>
      </w:pPr>
    </w:p>
    <w:p w:rsidR="00D91561" w:rsidRPr="00861F95" w:rsidRDefault="00D91561" w:rsidP="00D91561">
      <w:pPr>
        <w:autoSpaceDE w:val="0"/>
        <w:autoSpaceDN w:val="0"/>
        <w:adjustRightInd w:val="0"/>
        <w:rPr>
          <w:color w:val="000000" w:themeColor="text1"/>
          <w:lang w:val="en-US"/>
        </w:rPr>
      </w:pPr>
      <w:r w:rsidRPr="00861F95">
        <w:rPr>
          <w:b/>
          <w:color w:val="000000" w:themeColor="text1"/>
          <w:lang w:val="en-US"/>
        </w:rPr>
        <w:t>Logistic regression</w:t>
      </w:r>
      <w:r w:rsidRPr="00861F95">
        <w:rPr>
          <w:color w:val="000000" w:themeColor="text1"/>
          <w:lang w:val="en-US"/>
        </w:rPr>
        <w:t xml:space="preserve"> - to finds determinants of informal care </w:t>
      </w:r>
      <w:r w:rsidR="00052F66" w:rsidRPr="00052F66">
        <w:rPr>
          <w:color w:val="000000" w:themeColor="text1"/>
        </w:rPr>
        <w:t>utilisation</w:t>
      </w:r>
      <w:r w:rsidRPr="00861F95">
        <w:rPr>
          <w:color w:val="000000" w:themeColor="text1"/>
          <w:lang w:val="en-US"/>
        </w:rPr>
        <w:t>. The dependent variable was informal care use (non-user=0; user=1) and the independent variables were: gender (dummy variable: Female= 0; Male =1), marital status (dummy variable: Married= 0; Not Married=1), presence of other comorbidities (more than one comorbidity =0; no comorbidities = 1), visual ability (measured by AI), visual acuity in better eye (logMar scale). The graphic method was used to validate model assumption for residuals independence and to identify extreme cases that were removed from the model whenever it increased the goodness of fit of the model. Multicollinearity was analyzed with Variance Inflation Factor (VIF).</w:t>
      </w:r>
    </w:p>
    <w:p w:rsidR="00D91561" w:rsidRPr="00052F66" w:rsidRDefault="00D91561" w:rsidP="00052F66">
      <w:pPr>
        <w:rPr>
          <w:color w:val="000000" w:themeColor="text1"/>
          <w:lang w:val="en-US"/>
        </w:rPr>
      </w:pPr>
      <w:r w:rsidRPr="00861F95">
        <w:rPr>
          <w:b/>
          <w:color w:val="000000" w:themeColor="text1"/>
          <w:lang w:val="en-US"/>
        </w:rPr>
        <w:t>Multiple linear regression</w:t>
      </w:r>
      <w:r w:rsidRPr="00861F95">
        <w:rPr>
          <w:color w:val="000000" w:themeColor="text1"/>
          <w:lang w:val="en-US"/>
        </w:rPr>
        <w:t xml:space="preserve"> - to find predictors of informal care </w:t>
      </w:r>
      <w:r w:rsidR="00052F66" w:rsidRPr="00052F66">
        <w:rPr>
          <w:color w:val="000000" w:themeColor="text1"/>
        </w:rPr>
        <w:t>utilisation</w:t>
      </w:r>
      <w:r w:rsidR="00052F66">
        <w:rPr>
          <w:color w:val="000000" w:themeColor="text1"/>
          <w:lang w:val="en-US"/>
        </w:rPr>
        <w:t xml:space="preserve"> </w:t>
      </w:r>
      <w:r w:rsidRPr="00861F95">
        <w:rPr>
          <w:color w:val="000000" w:themeColor="text1"/>
          <w:lang w:val="en-US"/>
        </w:rPr>
        <w:t>intensity. Depend variable was hours of informal care. Independent variables were visual ability, age, gender (dummy variable: Female= 0; Male =1), and severity of visual impairment transformed into a dummy variable (visual acuity in the better eye equal or below 1 logMar = 0; visual acuity in the better eye above 1 logMar = 1). The model assumption for normality and homoscedasticity of residuals were tested using the Kolmogorov-Smirnoff and the graphic method. Multicollinearity was analysed with Variance Inflation Factor (VIF).</w:t>
      </w:r>
    </w:p>
    <w:p w:rsidR="00570277" w:rsidRPr="00D91561" w:rsidRDefault="00570277">
      <w:pPr>
        <w:rPr>
          <w:lang w:val="pt-PT"/>
        </w:rPr>
      </w:pPr>
    </w:p>
    <w:sectPr w:rsidR="00570277" w:rsidRPr="00D91561" w:rsidSect="0059775D">
      <w:footerReference w:type="default" r:id="rId6"/>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1D14" w:rsidRDefault="00431D14">
      <w:pPr>
        <w:spacing w:after="0"/>
      </w:pPr>
      <w:r>
        <w:separator/>
      </w:r>
    </w:p>
  </w:endnote>
  <w:endnote w:type="continuationSeparator" w:id="0">
    <w:p w:rsidR="00431D14" w:rsidRDefault="00431D1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5708864"/>
      <w:docPartObj>
        <w:docPartGallery w:val="Page Numbers (Bottom of Page)"/>
        <w:docPartUnique/>
      </w:docPartObj>
    </w:sdtPr>
    <w:sdtEndPr>
      <w:rPr>
        <w:noProof/>
      </w:rPr>
    </w:sdtEndPr>
    <w:sdtContent>
      <w:p w:rsidR="004131F9" w:rsidRDefault="00824369">
        <w:pPr>
          <w:pStyle w:val="Footer"/>
          <w:jc w:val="right"/>
        </w:pPr>
        <w:r>
          <w:fldChar w:fldCharType="begin"/>
        </w:r>
        <w:r>
          <w:instrText xml:space="preserve"> PAGE   \* MERGEFORMAT </w:instrText>
        </w:r>
        <w:r>
          <w:fldChar w:fldCharType="separate"/>
        </w:r>
        <w:r w:rsidR="0013187F">
          <w:rPr>
            <w:noProof/>
          </w:rPr>
          <w:t>1</w:t>
        </w:r>
        <w:r>
          <w:rPr>
            <w:noProof/>
          </w:rPr>
          <w:fldChar w:fldCharType="end"/>
        </w:r>
      </w:p>
    </w:sdtContent>
  </w:sdt>
  <w:p w:rsidR="004131F9" w:rsidRDefault="00431D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1D14" w:rsidRDefault="00431D14">
      <w:pPr>
        <w:spacing w:after="0"/>
      </w:pPr>
      <w:r>
        <w:separator/>
      </w:r>
    </w:p>
  </w:footnote>
  <w:footnote w:type="continuationSeparator" w:id="0">
    <w:p w:rsidR="00431D14" w:rsidRDefault="00431D1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561"/>
    <w:rsid w:val="000210FC"/>
    <w:rsid w:val="000305A1"/>
    <w:rsid w:val="00036AA8"/>
    <w:rsid w:val="00052F66"/>
    <w:rsid w:val="000733B5"/>
    <w:rsid w:val="00074A08"/>
    <w:rsid w:val="00075F26"/>
    <w:rsid w:val="00090DB3"/>
    <w:rsid w:val="00094D8C"/>
    <w:rsid w:val="000A7110"/>
    <w:rsid w:val="000E6EB5"/>
    <w:rsid w:val="000F17F3"/>
    <w:rsid w:val="000F262A"/>
    <w:rsid w:val="000F77FA"/>
    <w:rsid w:val="0013187F"/>
    <w:rsid w:val="00166B61"/>
    <w:rsid w:val="00174DED"/>
    <w:rsid w:val="0019599D"/>
    <w:rsid w:val="001A4360"/>
    <w:rsid w:val="001A5926"/>
    <w:rsid w:val="001B11F2"/>
    <w:rsid w:val="001B1D45"/>
    <w:rsid w:val="001D093B"/>
    <w:rsid w:val="001F1CFE"/>
    <w:rsid w:val="0024065A"/>
    <w:rsid w:val="002448D1"/>
    <w:rsid w:val="00275F6E"/>
    <w:rsid w:val="00290FC1"/>
    <w:rsid w:val="002C58CC"/>
    <w:rsid w:val="002F1733"/>
    <w:rsid w:val="002F35FA"/>
    <w:rsid w:val="002F5844"/>
    <w:rsid w:val="00315530"/>
    <w:rsid w:val="0033213C"/>
    <w:rsid w:val="003461A0"/>
    <w:rsid w:val="00373F45"/>
    <w:rsid w:val="003C2216"/>
    <w:rsid w:val="003E2420"/>
    <w:rsid w:val="00400257"/>
    <w:rsid w:val="00403795"/>
    <w:rsid w:val="00412486"/>
    <w:rsid w:val="0042107A"/>
    <w:rsid w:val="00421DDB"/>
    <w:rsid w:val="00431D14"/>
    <w:rsid w:val="004D03FB"/>
    <w:rsid w:val="004E597D"/>
    <w:rsid w:val="005277E6"/>
    <w:rsid w:val="005476E3"/>
    <w:rsid w:val="00570277"/>
    <w:rsid w:val="005B157D"/>
    <w:rsid w:val="005B52B2"/>
    <w:rsid w:val="005D09B7"/>
    <w:rsid w:val="005F0C5E"/>
    <w:rsid w:val="005F1928"/>
    <w:rsid w:val="0060502F"/>
    <w:rsid w:val="00686A33"/>
    <w:rsid w:val="006B589B"/>
    <w:rsid w:val="0070286B"/>
    <w:rsid w:val="00705516"/>
    <w:rsid w:val="00726404"/>
    <w:rsid w:val="00757826"/>
    <w:rsid w:val="007836AC"/>
    <w:rsid w:val="00790927"/>
    <w:rsid w:val="008168C4"/>
    <w:rsid w:val="00817E66"/>
    <w:rsid w:val="00824369"/>
    <w:rsid w:val="008453AF"/>
    <w:rsid w:val="008973E1"/>
    <w:rsid w:val="008D228B"/>
    <w:rsid w:val="0094622F"/>
    <w:rsid w:val="00982A8E"/>
    <w:rsid w:val="00983AA3"/>
    <w:rsid w:val="00991F49"/>
    <w:rsid w:val="009B3148"/>
    <w:rsid w:val="009C1556"/>
    <w:rsid w:val="009F33D2"/>
    <w:rsid w:val="00A010ED"/>
    <w:rsid w:val="00A26495"/>
    <w:rsid w:val="00A360D1"/>
    <w:rsid w:val="00A42B73"/>
    <w:rsid w:val="00A503A2"/>
    <w:rsid w:val="00A5454D"/>
    <w:rsid w:val="00A71840"/>
    <w:rsid w:val="00AD024C"/>
    <w:rsid w:val="00AE7AC5"/>
    <w:rsid w:val="00AF0870"/>
    <w:rsid w:val="00AF2594"/>
    <w:rsid w:val="00B057BD"/>
    <w:rsid w:val="00B23E98"/>
    <w:rsid w:val="00B40DF5"/>
    <w:rsid w:val="00B57744"/>
    <w:rsid w:val="00B64892"/>
    <w:rsid w:val="00B765DE"/>
    <w:rsid w:val="00B7775D"/>
    <w:rsid w:val="00BA3BF7"/>
    <w:rsid w:val="00BC7FB8"/>
    <w:rsid w:val="00BD7F94"/>
    <w:rsid w:val="00BE6539"/>
    <w:rsid w:val="00C170FF"/>
    <w:rsid w:val="00C459F0"/>
    <w:rsid w:val="00C63074"/>
    <w:rsid w:val="00D01189"/>
    <w:rsid w:val="00D4455E"/>
    <w:rsid w:val="00D91561"/>
    <w:rsid w:val="00DA7441"/>
    <w:rsid w:val="00E0052F"/>
    <w:rsid w:val="00E0133A"/>
    <w:rsid w:val="00E517D7"/>
    <w:rsid w:val="00E51BC7"/>
    <w:rsid w:val="00E66020"/>
    <w:rsid w:val="00E8059D"/>
    <w:rsid w:val="00E948D8"/>
    <w:rsid w:val="00F013C0"/>
    <w:rsid w:val="00F0578A"/>
    <w:rsid w:val="00F37C11"/>
    <w:rsid w:val="00F756EF"/>
    <w:rsid w:val="00FD14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54BA95-7DBE-45A5-BF6E-0CC37E377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1561"/>
    <w:pPr>
      <w:spacing w:after="120" w:line="240" w:lineRule="auto"/>
      <w:ind w:firstLine="397"/>
    </w:pPr>
    <w:rPr>
      <w:rFonts w:ascii="Times New Roman" w:hAnsi="Times New Roman"/>
      <w:sz w:val="26"/>
    </w:rPr>
  </w:style>
  <w:style w:type="paragraph" w:styleId="Heading1">
    <w:name w:val="heading 1"/>
    <w:basedOn w:val="Normal"/>
    <w:next w:val="Normal"/>
    <w:link w:val="Heading1Char"/>
    <w:uiPriority w:val="9"/>
    <w:qFormat/>
    <w:rsid w:val="00D91561"/>
    <w:pPr>
      <w:keepNext/>
      <w:keepLines/>
      <w:spacing w:before="360" w:after="840"/>
      <w:outlineLvl w:val="0"/>
    </w:pPr>
    <w:rPr>
      <w:rFonts w:eastAsiaTheme="majorEastAsia" w:cstheme="majorBidi"/>
      <w:b/>
      <w:color w:val="000000" w:themeColor="text1"/>
      <w:sz w:val="40"/>
      <w:szCs w:val="32"/>
    </w:rPr>
  </w:style>
  <w:style w:type="paragraph" w:styleId="Heading2">
    <w:name w:val="heading 2"/>
    <w:basedOn w:val="Normal"/>
    <w:next w:val="Normal"/>
    <w:link w:val="Heading2Char"/>
    <w:uiPriority w:val="9"/>
    <w:unhideWhenUsed/>
    <w:qFormat/>
    <w:rsid w:val="00824369"/>
    <w:pPr>
      <w:keepNext/>
      <w:keepLines/>
      <w:spacing w:before="40" w:after="0"/>
      <w:outlineLvl w:val="1"/>
    </w:pPr>
    <w:rPr>
      <w:rFonts w:asciiTheme="majorHAnsi" w:eastAsiaTheme="majorEastAsia" w:hAnsiTheme="majorHAnsi" w:cstheme="majorBidi"/>
      <w:color w:val="2E74B5"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561"/>
    <w:rPr>
      <w:rFonts w:ascii="Times New Roman" w:eastAsiaTheme="majorEastAsia" w:hAnsi="Times New Roman" w:cstheme="majorBidi"/>
      <w:b/>
      <w:color w:val="000000" w:themeColor="text1"/>
      <w:sz w:val="40"/>
      <w:szCs w:val="32"/>
    </w:rPr>
  </w:style>
  <w:style w:type="paragraph" w:styleId="Footer">
    <w:name w:val="footer"/>
    <w:basedOn w:val="Normal"/>
    <w:link w:val="FooterChar"/>
    <w:uiPriority w:val="99"/>
    <w:unhideWhenUsed/>
    <w:rsid w:val="00D91561"/>
    <w:pPr>
      <w:tabs>
        <w:tab w:val="center" w:pos="4252"/>
        <w:tab w:val="right" w:pos="8504"/>
      </w:tabs>
      <w:spacing w:after="0"/>
    </w:pPr>
  </w:style>
  <w:style w:type="character" w:customStyle="1" w:styleId="FooterChar">
    <w:name w:val="Footer Char"/>
    <w:basedOn w:val="DefaultParagraphFont"/>
    <w:link w:val="Footer"/>
    <w:uiPriority w:val="99"/>
    <w:rsid w:val="00D91561"/>
    <w:rPr>
      <w:rFonts w:ascii="Times New Roman" w:hAnsi="Times New Roman"/>
      <w:sz w:val="26"/>
    </w:rPr>
  </w:style>
  <w:style w:type="table" w:styleId="TableGrid">
    <w:name w:val="Table Grid"/>
    <w:basedOn w:val="TableNormal"/>
    <w:uiPriority w:val="39"/>
    <w:rsid w:val="00D91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91561"/>
  </w:style>
  <w:style w:type="character" w:customStyle="1" w:styleId="Heading2Char">
    <w:name w:val="Heading 2 Char"/>
    <w:basedOn w:val="DefaultParagraphFont"/>
    <w:link w:val="Heading2"/>
    <w:uiPriority w:val="9"/>
    <w:rsid w:val="00824369"/>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02</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ques</dc:creator>
  <cp:keywords/>
  <dc:description/>
  <cp:lastModifiedBy>Ana Marques</cp:lastModifiedBy>
  <cp:revision>7</cp:revision>
  <dcterms:created xsi:type="dcterms:W3CDTF">2017-08-31T14:14:00Z</dcterms:created>
  <dcterms:modified xsi:type="dcterms:W3CDTF">2018-02-03T08:33:00Z</dcterms:modified>
</cp:coreProperties>
</file>